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BE3B7"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32"/>
          <w:szCs w:val="32"/>
          <w:highlight w:val="none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32"/>
          <w:szCs w:val="32"/>
          <w:highlight w:val="none"/>
          <w:u w:val="none"/>
          <w:lang w:val="en-US" w:eastAsia="zh-CN"/>
        </w:rPr>
        <w:t>Supplementary materials</w:t>
      </w:r>
    </w:p>
    <w:p w14:paraId="7C2A6FA7">
      <w:pPr>
        <w:jc w:val="both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8"/>
          <w:szCs w:val="28"/>
          <w:highlight w:val="none"/>
          <w:u w:val="none"/>
          <w:lang w:val="en-US" w:eastAsia="zh-CN"/>
        </w:rPr>
      </w:pPr>
    </w:p>
    <w:p w14:paraId="144CC122">
      <w:pP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t xml:space="preserve">Supplementary Table 1. </w:t>
      </w:r>
      <w: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t>Comparison of Three Types of Autophagy.</w:t>
      </w:r>
    </w:p>
    <w:p w14:paraId="7ECB3F84">
      <w:pP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</w:p>
    <w:tbl>
      <w:tblPr>
        <w:tblStyle w:val="2"/>
        <w:tblW w:w="99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560"/>
        <w:gridCol w:w="2262"/>
        <w:gridCol w:w="3216"/>
      </w:tblGrid>
      <w:tr w14:paraId="67CA3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1CE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Feature</w:t>
            </w:r>
          </w:p>
        </w:tc>
        <w:tc>
          <w:tcPr>
            <w:tcW w:w="2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268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Macroautophagy</w:t>
            </w:r>
          </w:p>
        </w:tc>
        <w:tc>
          <w:tcPr>
            <w:tcW w:w="22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909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Microautophagy</w:t>
            </w:r>
          </w:p>
        </w:tc>
        <w:tc>
          <w:tcPr>
            <w:tcW w:w="32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530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Chaperone Mediated Autophagy</w:t>
            </w:r>
          </w:p>
          <w:p w14:paraId="55643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(CMA)</w:t>
            </w:r>
          </w:p>
        </w:tc>
      </w:tr>
      <w:tr w14:paraId="2D884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9F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Cargo selectivity</w:t>
            </w:r>
          </w:p>
        </w:tc>
        <w:tc>
          <w:tcPr>
            <w:tcW w:w="2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1E4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Bulk or selective</w:t>
            </w:r>
          </w:p>
        </w:tc>
        <w:tc>
          <w:tcPr>
            <w:tcW w:w="22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C3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Mostly non selective</w:t>
            </w:r>
          </w:p>
        </w:tc>
        <w:tc>
          <w:tcPr>
            <w:tcW w:w="3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3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Highly selective</w:t>
            </w:r>
          </w:p>
        </w:tc>
      </w:tr>
      <w:tr w14:paraId="6894D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0C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Cargo recogni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AD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Receptors such as p62, NBR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0F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Direct membrane invagina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C0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KFERQ like motif recognized by HSC70</w:t>
            </w:r>
          </w:p>
        </w:tc>
      </w:tr>
      <w:tr w14:paraId="0AC3A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F9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Delivery mechanis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38E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Double membrane autophagosome formation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5E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Direct lysosomal membrane invagina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34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Direct translocation across lysosomal membrane</w:t>
            </w:r>
          </w:p>
        </w:tc>
      </w:tr>
      <w:tr w14:paraId="52311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B1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Vesicle forma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4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Y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A0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No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C0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No</w:t>
            </w:r>
          </w:p>
        </w:tc>
      </w:tr>
      <w:tr w14:paraId="3D913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EF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Key molecular component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4F5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ULK1 complex, Beclin 1, ATG proteins, LC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E4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ESCRT related machiner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B2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HSC70, LAMP 2A</w:t>
            </w:r>
          </w:p>
        </w:tc>
      </w:tr>
      <w:tr w14:paraId="05E87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F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Substrate typ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DE1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Protein aggregates, organelles, pathogen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2F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Cytosolic component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D8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Soluble cytosolic proteins</w:t>
            </w:r>
          </w:p>
        </w:tc>
      </w:tr>
      <w:tr w14:paraId="34158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1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Physiological ro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5A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Stress adaptation, organelle turnover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4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Membrane homeostasis, nutrient balanc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D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Protein quality control</w:t>
            </w:r>
          </w:p>
        </w:tc>
      </w:tr>
      <w:tr w14:paraId="1454D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C32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Representative diseases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696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Cancer, neurodegeneration, infection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995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Less well defined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D8C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/>
              </w:rPr>
              <w:t>Neurodegenerative diseases, aging</w:t>
            </w:r>
          </w:p>
        </w:tc>
      </w:tr>
    </w:tbl>
    <w:p w14:paraId="5E691384">
      <w:pPr>
        <w:rPr>
          <w:rFonts w:hint="default" w:ascii="Arial" w:hAnsi="Arial" w:cs="Arial"/>
          <w:highlight w:val="none"/>
          <w:lang w:val="en-US" w:eastAsia="zh-CN"/>
        </w:rPr>
      </w:pPr>
    </w:p>
    <w:p w14:paraId="0EFC9E45">
      <w:pP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br w:type="page"/>
      </w:r>
    </w:p>
    <w:p w14:paraId="6F74EEE1">
      <w:pP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t xml:space="preserve">Supplementary Table 2. </w:t>
      </w:r>
      <w: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t xml:space="preserve">The strategies and mechanisms of related diseases through </w:t>
      </w:r>
      <w:bookmarkStart w:id="0" w:name="_GoBack"/>
      <w:bookmarkEnd w:id="0"/>
      <w: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  <w:t>regulating autophagy in different systems play therapeutic roles.</w:t>
      </w:r>
    </w:p>
    <w:p w14:paraId="4C76EA4B">
      <w:pPr>
        <w:rPr>
          <w:rFonts w:hint="default" w:ascii="Arial" w:hAnsi="Arial" w:eastAsia="宋体" w:cs="Arial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</w:p>
    <w:tbl>
      <w:tblPr>
        <w:tblStyle w:val="2"/>
        <w:tblW w:w="96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916"/>
        <w:gridCol w:w="2276"/>
        <w:gridCol w:w="2037"/>
        <w:gridCol w:w="2139"/>
      </w:tblGrid>
      <w:tr w14:paraId="19473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80B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System</w:t>
            </w:r>
          </w:p>
        </w:tc>
        <w:tc>
          <w:tcPr>
            <w:tcW w:w="19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8EE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Dise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0AF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arget / Modulat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4A3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Effect</w:t>
            </w:r>
          </w:p>
        </w:tc>
        <w:tc>
          <w:tcPr>
            <w:tcW w:w="21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3B4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Outcome</w:t>
            </w:r>
          </w:p>
        </w:tc>
      </w:tr>
      <w:tr w14:paraId="0C2C2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E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Digestive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B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olon canc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8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hloroquine + 5-FU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1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inhibition</w:t>
            </w:r>
          </w:p>
        </w:tc>
        <w:tc>
          <w:tcPr>
            <w:tcW w:w="21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A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ncreased chemosensitivity</w:t>
            </w:r>
          </w:p>
        </w:tc>
      </w:tr>
      <w:tr w14:paraId="409F4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8A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Locomoto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E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4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O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6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Enhanced selective autophag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F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protein aggregation</w:t>
            </w:r>
          </w:p>
        </w:tc>
      </w:tr>
      <w:tr w14:paraId="30B18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F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0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7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PRKN over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62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itophagy induc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C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mproved IL1B mediated OA</w:t>
            </w:r>
          </w:p>
        </w:tc>
      </w:tr>
      <w:tr w14:paraId="07C21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8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37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9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FEB, spermidine, 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F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E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hondrocyte protection</w:t>
            </w:r>
          </w:p>
        </w:tc>
      </w:tr>
      <w:tr w14:paraId="49BCB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20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9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E7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tg7 targeting, 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F4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suppres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A6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bone loss</w:t>
            </w:r>
          </w:p>
        </w:tc>
      </w:tr>
      <w:tr w14:paraId="5CE83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B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5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F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RI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A2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PI3K AKT FOXO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6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Osteoblast protection</w:t>
            </w:r>
          </w:p>
        </w:tc>
      </w:tr>
      <w:tr w14:paraId="59F18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F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F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Sepsis induced muscle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09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AK 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1E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LR4 NF κB inhibi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5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muscle loss</w:t>
            </w:r>
          </w:p>
        </w:tc>
      </w:tr>
      <w:tr w14:paraId="01C1D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F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irculator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F4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5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SIRT1 over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A7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enhance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4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nti aging, oxidative resistance</w:t>
            </w:r>
          </w:p>
        </w:tc>
      </w:tr>
      <w:tr w14:paraId="70D5F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A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E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1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Becl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0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upregul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8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ardioprotection</w:t>
            </w:r>
          </w:p>
        </w:tc>
      </w:tr>
      <w:tr w14:paraId="7C492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F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B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28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T1 receptor antagon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C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autophagy mediated deat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22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ardiomyocyte protection</w:t>
            </w:r>
          </w:p>
        </w:tc>
      </w:tr>
      <w:tr w14:paraId="7D913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E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38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yocardi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6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MPK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44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induc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93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schemic adaptation</w:t>
            </w:r>
          </w:p>
        </w:tc>
      </w:tr>
      <w:tr w14:paraId="138C7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8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A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4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BNIP3, 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9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i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FE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herapeutic potential</w:t>
            </w:r>
          </w:p>
        </w:tc>
      </w:tr>
      <w:tr w14:paraId="18E41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1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spirator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F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B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TORC1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8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8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Mtb survival</w:t>
            </w:r>
          </w:p>
        </w:tc>
      </w:tr>
      <w:tr w14:paraId="75019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E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44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D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TORC1 block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0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induc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7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vascular proliferation</w:t>
            </w:r>
          </w:p>
        </w:tc>
      </w:tr>
      <w:tr w14:paraId="0D6E8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3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4F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93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L 17A block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9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stored autophagy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E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fibrosis</w:t>
            </w:r>
          </w:p>
        </w:tc>
      </w:tr>
      <w:tr w14:paraId="674EB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F5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E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6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Becl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F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6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umor suppression correlation</w:t>
            </w:r>
          </w:p>
        </w:tc>
      </w:tr>
      <w:tr w14:paraId="2C3E1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5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Urinar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2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C B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D8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8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D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inflammation</w:t>
            </w:r>
          </w:p>
        </w:tc>
      </w:tr>
      <w:tr w14:paraId="3B9AE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B7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7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B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C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D2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induc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10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Improved bladder pathology</w:t>
            </w:r>
          </w:p>
        </w:tc>
      </w:tr>
      <w:tr w14:paraId="6C596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8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3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4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R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B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MPK activation mTOR inhibi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A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gulated autophagy response</w:t>
            </w:r>
          </w:p>
        </w:tc>
      </w:tr>
      <w:tr w14:paraId="01684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F6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Nervou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31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3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athepsin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3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Lysosomal enhance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C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Aβ and tau toxicity</w:t>
            </w:r>
          </w:p>
        </w:tc>
      </w:tr>
      <w:tr w14:paraId="433C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6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8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77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4D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4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Tau clearance</w:t>
            </w:r>
          </w:p>
        </w:tc>
      </w:tr>
      <w:tr w14:paraId="0E025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1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1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Parkins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7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tg, Beclin 1 up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1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Autophagy activa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C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α synuclein clearance</w:t>
            </w:r>
          </w:p>
        </w:tc>
      </w:tr>
      <w:tr w14:paraId="3F42E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F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C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Huntingt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1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apamycin, CCI 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0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TOR inhibit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0A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mHTT clearance</w:t>
            </w:r>
          </w:p>
        </w:tc>
      </w:tr>
      <w:tr w14:paraId="6E29C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8A3EF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AA0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B90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HSC70, LAMP2A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0B2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CMA enhancement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B45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educed neurotoxicity</w:t>
            </w:r>
          </w:p>
        </w:tc>
      </w:tr>
    </w:tbl>
    <w:p w14:paraId="1589D364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D87855"/>
    <w:rsid w:val="50A0169A"/>
    <w:rsid w:val="578C001E"/>
    <w:rsid w:val="7D01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917</Characters>
  <Lines>0</Lines>
  <Paragraphs>0</Paragraphs>
  <TotalTime>3</TotalTime>
  <ScaleCrop>false</ScaleCrop>
  <LinksUpToDate>false</LinksUpToDate>
  <CharactersWithSpaces>31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12:18:00Z</dcterms:created>
  <dc:creator>Cocok</dc:creator>
  <cp:lastModifiedBy>Karry</cp:lastModifiedBy>
  <dcterms:modified xsi:type="dcterms:W3CDTF">2026-04-05T14:0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c4ZTJiZDY2NTJiNTQzZTgwYmVmZjVkZjNiOWE3MDciLCJ1c2VySWQiOiIzMTMxODI1OTUifQ==</vt:lpwstr>
  </property>
  <property fmtid="{D5CDD505-2E9C-101B-9397-08002B2CF9AE}" pid="4" name="ICV">
    <vt:lpwstr>2E7A1C9A83564F31A65EE081090547BA_12</vt:lpwstr>
  </property>
</Properties>
</file>